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2"/>
        </w:rPr>
      </w:pPr>
      <w:r>
        <w:rPr>
          <w:sz w:val="12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635</wp:posOffset>
                </wp:positionH>
                <wp:positionV relativeFrom="page">
                  <wp:posOffset>569595</wp:posOffset>
                </wp:positionV>
                <wp:extent cx="8150860" cy="69024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50860" cy="6902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83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775"/>
                              <w:gridCol w:w="4452"/>
                              <w:gridCol w:w="1408"/>
                              <w:gridCol w:w="1141"/>
                              <w:gridCol w:w="146"/>
                              <w:gridCol w:w="17"/>
                              <w:gridCol w:w="1065"/>
                              <w:gridCol w:w="1416"/>
                              <w:gridCol w:w="1416"/>
                            </w:tblGrid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Symbol</w:t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Entrez Gene Name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Affymetrix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Fold Change</w:t>
                                  </w:r>
                                </w:p>
                              </w:tc>
                              <w:tc>
                                <w:tcPr>
                                  <w:tcW w:w="1082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Entrez Gene ID for Human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Entrez Gene ID for Mouse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Entrez Gene ID for R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COL1A2</w:t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collagen, type I, alpha 2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02404_s_at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-50.165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278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2843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843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SPARC</w:t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secreted protein, acidic, cysteine-rich (osteonectin)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00665_s_at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-11.11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6678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0692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47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FN1</w:t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fibronectin 1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11719_x_at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-10.982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335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4268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56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COL6A3</w:t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collagen, type VI, alpha 3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01438_at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-9.575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293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2835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3673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COL1A1</w:t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collagen, type I, alpha 1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556499_s_at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-9.175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277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2842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93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GREM1</w:t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gremlin 1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18469_at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-8.078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6585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3892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505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POSTN</w:t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periostin, osteoblast specific factor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10809_s_at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-7.966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0631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50706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3619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HSPA8</w:t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heat shock 70kDa protein 8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10338_s_at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-7.289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3312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5481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44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COL3A1</w:t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collagen, type III, alpha 1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01852_x_at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-6.646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281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2825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840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HSPA1A/HSPA1B</w:t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heat shock 70kDa protein 1A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02581_at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-5.105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3303|3304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93740|15511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94254|244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RPS6KA2</w:t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ribosomal protein S6 kinase, 90kDa, polypeptide 2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12912_at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5.107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6196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0112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172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FYN</w:t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FYN oncogene related to SRC, FGR, YES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10105_s_at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5.237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534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4360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51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GOT1</w:t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glutamic-oxaloacetic transaminase 1, soluble (aspartate aminotransferase 1)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08813_at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5.261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805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4718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44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CEBPB</w:t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CCAAT/enhancer binding protein (C/EBP), beta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12501_at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5.386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051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2608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42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CCND2</w:t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cyclin D2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00953_s_at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5.423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894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2444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640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BCL6</w:t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B-cell CLL/lymphoma 6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03140_at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5.544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604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2053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3038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SEL1L3</w:t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sel-1 suppressor of lin-12-like 3 (C. elegans)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12314_at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5.56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3231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31238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3609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LARP6</w:t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La ribonucleoprotein domain family, member 6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18651_s_at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5.563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55323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67557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3157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DDIT4</w:t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DNA-damage-inducible transcript 4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02887_s_at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6.046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54541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74747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409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CHAC1</w:t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ChaC, cation transport regulator homolog 1 (E. coli)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19270_at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7.375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79094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69065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3621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C9orf150</w:t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chromosome 9 open reading frame 150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27443_at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7.413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86343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52829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3625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KLF9</w:t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Kruppel-like factor 9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03543_s_at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7.605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687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6601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175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KLHL24</w:t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kelch-like 24 (Drosophila)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26158_at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8.177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54800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75785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3038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GADD45A</w:t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growth arrest and DNA-damage-inducible, alpha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03725_at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8.742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647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3197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51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TSC22D3</w:t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TSC22 domain family, member 3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08763_s_at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9.287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831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4605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PCK2</w:t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phosphoenolpyruvate carboxykinase 2 (mitochondrial)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02847_at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9.35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5106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74551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3610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DDIT3</w:t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DNA-damage-inducible transcript 3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09383_at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9.775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649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3198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94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TXNIP</w:t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thioredoxin interacting protein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01010_s_at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9.983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0628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56338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175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C5orf41</w:t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chromosome 5 open reading frame 41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25956_at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2.141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53222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77128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3030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ATF3</w:t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activating transcription factor 3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02672_s_at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2.425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467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1910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53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CTH</w:t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cystathionase (cystathionine gamma-lyase)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06085_s_at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4.916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491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07869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49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TRIB3</w:t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tribbles homolog 3 (Drosophila)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18145_at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4.92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57761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28775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462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SLC7A11</w:t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solute carrier family 7 (anionic amino acid transporter light chain, xc- system), member 11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17678_at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5.653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3657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6570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3103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ASNS</w:t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asparagine synthetase (glutamine-hydrolyzing)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05047_s_at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3.756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440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7053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56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GDF15</w:t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growth differentiation factor 15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21577_x_at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7.92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9518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3886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94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INHBE</w:t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inhibin, beta E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10587_at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38.306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83729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6326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8371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1.8pt;height:543.5pt;mso-wrap-distance-left:7.05pt;mso-wrap-distance-right:7.05pt;mso-wrap-distance-top:0pt;mso-wrap-distance-bottom:0pt;margin-top:44.85pt;mso-position-vertical-relative:page;margin-left:0.05pt;mso-position-horizontal-relative:page">
                <v:fill opacity="0f"/>
                <v:textbox inset="0in,0in,0in,0in">
                  <w:txbxContent>
                    <w:tbl>
                      <w:tblPr>
                        <w:tblW w:w="1283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775"/>
                        <w:gridCol w:w="4452"/>
                        <w:gridCol w:w="1408"/>
                        <w:gridCol w:w="1141"/>
                        <w:gridCol w:w="146"/>
                        <w:gridCol w:w="17"/>
                        <w:gridCol w:w="1065"/>
                        <w:gridCol w:w="1416"/>
                        <w:gridCol w:w="1416"/>
                      </w:tblGrid>
                      <w:tr>
                        <w:trPr>
                          <w:trHeight w:val="240" w:hRule="atLeast"/>
                        </w:trPr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Symbol</w:t>
                            </w:r>
                          </w:p>
                        </w:tc>
                        <w:tc>
                          <w:tcPr>
                            <w:tcW w:w="44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Entrez Gene Name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Affymetrix</w:t>
                            </w:r>
                          </w:p>
                        </w:tc>
                        <w:tc>
                          <w:tcPr>
                            <w:tcW w:w="1287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Fold Change</w:t>
                            </w:r>
                          </w:p>
                        </w:tc>
                        <w:tc>
                          <w:tcPr>
                            <w:tcW w:w="1082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Entrez Gene ID for Human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Entrez Gene ID for Mouse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Entrez Gene ID for Rat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COL1A2</w:t>
                            </w:r>
                          </w:p>
                        </w:tc>
                        <w:tc>
                          <w:tcPr>
                            <w:tcW w:w="44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collagen, type I, alpha 2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02404_s_at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-50.165</w:t>
                            </w:r>
                          </w:p>
                        </w:tc>
                        <w:tc>
                          <w:tcPr>
                            <w:tcW w:w="16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278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2843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84352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SPARC</w:t>
                            </w:r>
                          </w:p>
                        </w:tc>
                        <w:tc>
                          <w:tcPr>
                            <w:tcW w:w="44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secreted protein, acidic, cysteine-rich (osteonectin)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00665_s_at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-11.110</w:t>
                            </w:r>
                          </w:p>
                        </w:tc>
                        <w:tc>
                          <w:tcPr>
                            <w:tcW w:w="16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6678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0692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4791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FN1</w:t>
                            </w:r>
                          </w:p>
                        </w:tc>
                        <w:tc>
                          <w:tcPr>
                            <w:tcW w:w="44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fibronectin 1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11719_x_at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-10.982</w:t>
                            </w:r>
                          </w:p>
                        </w:tc>
                        <w:tc>
                          <w:tcPr>
                            <w:tcW w:w="16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335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4268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5661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COL6A3</w:t>
                            </w:r>
                          </w:p>
                        </w:tc>
                        <w:tc>
                          <w:tcPr>
                            <w:tcW w:w="44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collagen, type VI, alpha 3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01438_at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-9.575</w:t>
                            </w:r>
                          </w:p>
                        </w:tc>
                        <w:tc>
                          <w:tcPr>
                            <w:tcW w:w="16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293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2835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367313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COL1A1</w:t>
                            </w:r>
                          </w:p>
                        </w:tc>
                        <w:tc>
                          <w:tcPr>
                            <w:tcW w:w="44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collagen, type I, alpha 1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556499_s_at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-9.175</w:t>
                            </w:r>
                          </w:p>
                        </w:tc>
                        <w:tc>
                          <w:tcPr>
                            <w:tcW w:w="16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277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2842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9393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GREM1</w:t>
                            </w:r>
                          </w:p>
                        </w:tc>
                        <w:tc>
                          <w:tcPr>
                            <w:tcW w:w="44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gremlin 1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18469_at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-8.078</w:t>
                            </w:r>
                          </w:p>
                        </w:tc>
                        <w:tc>
                          <w:tcPr>
                            <w:tcW w:w="16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6585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3892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50566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POSTN</w:t>
                            </w:r>
                          </w:p>
                        </w:tc>
                        <w:tc>
                          <w:tcPr>
                            <w:tcW w:w="44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periostin, osteoblast specific factor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10809_s_at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-7.966</w:t>
                            </w:r>
                          </w:p>
                        </w:tc>
                        <w:tc>
                          <w:tcPr>
                            <w:tcW w:w="16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0631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50706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361945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HSPA8</w:t>
                            </w:r>
                          </w:p>
                        </w:tc>
                        <w:tc>
                          <w:tcPr>
                            <w:tcW w:w="44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heat shock 70kDa protein 8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10338_s_at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-7.289</w:t>
                            </w:r>
                          </w:p>
                        </w:tc>
                        <w:tc>
                          <w:tcPr>
                            <w:tcW w:w="16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3312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5481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4468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COL3A1</w:t>
                            </w:r>
                          </w:p>
                        </w:tc>
                        <w:tc>
                          <w:tcPr>
                            <w:tcW w:w="44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collagen, type III, alpha 1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01852_x_at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-6.646</w:t>
                            </w:r>
                          </w:p>
                        </w:tc>
                        <w:tc>
                          <w:tcPr>
                            <w:tcW w:w="16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281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2825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84032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HSPA1A/HSPA1B</w:t>
                            </w:r>
                          </w:p>
                        </w:tc>
                        <w:tc>
                          <w:tcPr>
                            <w:tcW w:w="44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heat shock 70kDa protein 1A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02581_at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-5.105</w:t>
                            </w:r>
                          </w:p>
                        </w:tc>
                        <w:tc>
                          <w:tcPr>
                            <w:tcW w:w="16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3303|3304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93740|15511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94254|24472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RPS6KA2</w:t>
                            </w:r>
                          </w:p>
                        </w:tc>
                        <w:tc>
                          <w:tcPr>
                            <w:tcW w:w="44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ribosomal protein S6 kinase, 90kDa, polypeptide 2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12912_at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5.107</w:t>
                            </w:r>
                          </w:p>
                        </w:tc>
                        <w:tc>
                          <w:tcPr>
                            <w:tcW w:w="16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6196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0112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17269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FYN</w:t>
                            </w:r>
                          </w:p>
                        </w:tc>
                        <w:tc>
                          <w:tcPr>
                            <w:tcW w:w="44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FYN oncogene related to SRC, FGR, YES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10105_s_at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5.237</w:t>
                            </w:r>
                          </w:p>
                        </w:tc>
                        <w:tc>
                          <w:tcPr>
                            <w:tcW w:w="16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534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4360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515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GOT1</w:t>
                            </w:r>
                          </w:p>
                        </w:tc>
                        <w:tc>
                          <w:tcPr>
                            <w:tcW w:w="44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glutamic-oxaloacetic transaminase 1, soluble (aspartate aminotransferase 1)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08813_at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5.261</w:t>
                            </w:r>
                          </w:p>
                        </w:tc>
                        <w:tc>
                          <w:tcPr>
                            <w:tcW w:w="16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805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4718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4401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CEBPB</w:t>
                            </w:r>
                          </w:p>
                        </w:tc>
                        <w:tc>
                          <w:tcPr>
                            <w:tcW w:w="44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CCAAT/enhancer binding protein (C/EBP), beta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12501_at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5.386</w:t>
                            </w:r>
                          </w:p>
                        </w:tc>
                        <w:tc>
                          <w:tcPr>
                            <w:tcW w:w="16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051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2608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4253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CCND2</w:t>
                            </w:r>
                          </w:p>
                        </w:tc>
                        <w:tc>
                          <w:tcPr>
                            <w:tcW w:w="44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cyclin D2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00953_s_at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5.423</w:t>
                            </w:r>
                          </w:p>
                        </w:tc>
                        <w:tc>
                          <w:tcPr>
                            <w:tcW w:w="16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894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2444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64033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BCL6</w:t>
                            </w:r>
                          </w:p>
                        </w:tc>
                        <w:tc>
                          <w:tcPr>
                            <w:tcW w:w="44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B-cell CLL/lymphoma 6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03140_at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5.544</w:t>
                            </w:r>
                          </w:p>
                        </w:tc>
                        <w:tc>
                          <w:tcPr>
                            <w:tcW w:w="16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604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2053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303836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SEL1L3</w:t>
                            </w:r>
                          </w:p>
                        </w:tc>
                        <w:tc>
                          <w:tcPr>
                            <w:tcW w:w="44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sel-1 suppressor of lin-12-like 3 (C. elegans)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12314_at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5.560</w:t>
                            </w:r>
                          </w:p>
                        </w:tc>
                        <w:tc>
                          <w:tcPr>
                            <w:tcW w:w="16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3231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31238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360945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LARP6</w:t>
                            </w:r>
                          </w:p>
                        </w:tc>
                        <w:tc>
                          <w:tcPr>
                            <w:tcW w:w="44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La ribonucleoprotein domain family, member 6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18651_s_at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5.563</w:t>
                            </w:r>
                          </w:p>
                        </w:tc>
                        <w:tc>
                          <w:tcPr>
                            <w:tcW w:w="16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55323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67557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315731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DDIT4</w:t>
                            </w:r>
                          </w:p>
                        </w:tc>
                        <w:tc>
                          <w:tcPr>
                            <w:tcW w:w="44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DNA-damage-inducible transcript 4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02887_s_at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6.046</w:t>
                            </w:r>
                          </w:p>
                        </w:tc>
                        <w:tc>
                          <w:tcPr>
                            <w:tcW w:w="16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54541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74747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40942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CHAC1</w:t>
                            </w:r>
                          </w:p>
                        </w:tc>
                        <w:tc>
                          <w:tcPr>
                            <w:tcW w:w="44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ChaC, cation transport regulator homolog 1 (E. coli)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19270_at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7.375</w:t>
                            </w:r>
                          </w:p>
                        </w:tc>
                        <w:tc>
                          <w:tcPr>
                            <w:tcW w:w="16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79094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69065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362196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C9orf150</w:t>
                            </w:r>
                          </w:p>
                        </w:tc>
                        <w:tc>
                          <w:tcPr>
                            <w:tcW w:w="44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chromosome 9 open reading frame 150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27443_at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7.413</w:t>
                            </w:r>
                          </w:p>
                        </w:tc>
                        <w:tc>
                          <w:tcPr>
                            <w:tcW w:w="16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86343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52829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362535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KLF9</w:t>
                            </w:r>
                          </w:p>
                        </w:tc>
                        <w:tc>
                          <w:tcPr>
                            <w:tcW w:w="44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Kruppel-like factor 9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03543_s_at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7.605</w:t>
                            </w:r>
                          </w:p>
                        </w:tc>
                        <w:tc>
                          <w:tcPr>
                            <w:tcW w:w="16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687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6601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1756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KLHL24</w:t>
                            </w:r>
                          </w:p>
                        </w:tc>
                        <w:tc>
                          <w:tcPr>
                            <w:tcW w:w="44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kelch-like 24 (Drosophila)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26158_at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8.177</w:t>
                            </w:r>
                          </w:p>
                        </w:tc>
                        <w:tc>
                          <w:tcPr>
                            <w:tcW w:w="16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54800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75785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303803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GADD45A</w:t>
                            </w:r>
                          </w:p>
                        </w:tc>
                        <w:tc>
                          <w:tcPr>
                            <w:tcW w:w="44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growth arrest and DNA-damage-inducible, alpha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03725_at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8.742</w:t>
                            </w:r>
                          </w:p>
                        </w:tc>
                        <w:tc>
                          <w:tcPr>
                            <w:tcW w:w="16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647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3197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5112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TSC22D3</w:t>
                            </w:r>
                          </w:p>
                        </w:tc>
                        <w:tc>
                          <w:tcPr>
                            <w:tcW w:w="44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TSC22 domain family, member 3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08763_s_at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9.287</w:t>
                            </w:r>
                          </w:p>
                        </w:tc>
                        <w:tc>
                          <w:tcPr>
                            <w:tcW w:w="16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831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4605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PCK2</w:t>
                            </w:r>
                          </w:p>
                        </w:tc>
                        <w:tc>
                          <w:tcPr>
                            <w:tcW w:w="44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phosphoenolpyruvate carboxykinase 2 (mitochondrial)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02847_at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9.350</w:t>
                            </w:r>
                          </w:p>
                        </w:tc>
                        <w:tc>
                          <w:tcPr>
                            <w:tcW w:w="16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5106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74551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361042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DDIT3</w:t>
                            </w:r>
                          </w:p>
                        </w:tc>
                        <w:tc>
                          <w:tcPr>
                            <w:tcW w:w="44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DNA-damage-inducible transcript 3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09383_at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9.775</w:t>
                            </w:r>
                          </w:p>
                        </w:tc>
                        <w:tc>
                          <w:tcPr>
                            <w:tcW w:w="16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649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3198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9467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TXNIP</w:t>
                            </w:r>
                          </w:p>
                        </w:tc>
                        <w:tc>
                          <w:tcPr>
                            <w:tcW w:w="44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thioredoxin interacting protein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01010_s_at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9.983</w:t>
                            </w:r>
                          </w:p>
                        </w:tc>
                        <w:tc>
                          <w:tcPr>
                            <w:tcW w:w="16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0628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56338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17514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C5orf41</w:t>
                            </w:r>
                          </w:p>
                        </w:tc>
                        <w:tc>
                          <w:tcPr>
                            <w:tcW w:w="44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chromosome 5 open reading frame 41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25956_at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2.141</w:t>
                            </w:r>
                          </w:p>
                        </w:tc>
                        <w:tc>
                          <w:tcPr>
                            <w:tcW w:w="16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53222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77128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303016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ATF3</w:t>
                            </w:r>
                          </w:p>
                        </w:tc>
                        <w:tc>
                          <w:tcPr>
                            <w:tcW w:w="44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activating transcription factor 3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02672_s_at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2.425</w:t>
                            </w:r>
                          </w:p>
                        </w:tc>
                        <w:tc>
                          <w:tcPr>
                            <w:tcW w:w="16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467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1910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5389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CTH</w:t>
                            </w:r>
                          </w:p>
                        </w:tc>
                        <w:tc>
                          <w:tcPr>
                            <w:tcW w:w="44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cystathionase (cystathionine gamma-lyase)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06085_s_at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4.916</w:t>
                            </w:r>
                          </w:p>
                        </w:tc>
                        <w:tc>
                          <w:tcPr>
                            <w:tcW w:w="16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491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07869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4962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TRIB3</w:t>
                            </w:r>
                          </w:p>
                        </w:tc>
                        <w:tc>
                          <w:tcPr>
                            <w:tcW w:w="44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tribbles homolog 3 (Drosophila)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18145_at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4.920</w:t>
                            </w:r>
                          </w:p>
                        </w:tc>
                        <w:tc>
                          <w:tcPr>
                            <w:tcW w:w="16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57761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28775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46273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SLC7A11</w:t>
                            </w:r>
                          </w:p>
                        </w:tc>
                        <w:tc>
                          <w:tcPr>
                            <w:tcW w:w="44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solute carrier family 7 (anionic amino acid transporter light chain, xc- system), member 11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17678_at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5.653</w:t>
                            </w:r>
                          </w:p>
                        </w:tc>
                        <w:tc>
                          <w:tcPr>
                            <w:tcW w:w="16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3657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6570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310392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ASNS</w:t>
                            </w:r>
                          </w:p>
                        </w:tc>
                        <w:tc>
                          <w:tcPr>
                            <w:tcW w:w="44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asparagine synthetase (glutamine-hydrolyzing)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05047_s_at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3.756</w:t>
                            </w:r>
                          </w:p>
                        </w:tc>
                        <w:tc>
                          <w:tcPr>
                            <w:tcW w:w="16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440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7053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5612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GDF15</w:t>
                            </w:r>
                          </w:p>
                        </w:tc>
                        <w:tc>
                          <w:tcPr>
                            <w:tcW w:w="44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growth differentiation factor 15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21577_x_at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7.920</w:t>
                            </w:r>
                          </w:p>
                        </w:tc>
                        <w:tc>
                          <w:tcPr>
                            <w:tcW w:w="16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9518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3886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9455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INHBE</w:t>
                            </w:r>
                          </w:p>
                        </w:tc>
                        <w:tc>
                          <w:tcPr>
                            <w:tcW w:w="44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inhibin, beta E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10587_at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38.306</w:t>
                            </w:r>
                          </w:p>
                        </w:tc>
                        <w:tc>
                          <w:tcPr>
                            <w:tcW w:w="16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83729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6326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8371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20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9T00:13:00Z</dcterms:created>
  <dc:creator>Raphael Lis</dc:creator>
  <dc:description/>
  <cp:keywords/>
  <dc:language>en-US</dc:language>
  <cp:lastModifiedBy>Raphael Lis</cp:lastModifiedBy>
  <dcterms:modified xsi:type="dcterms:W3CDTF">2012-02-09T00:15:00Z</dcterms:modified>
  <cp:revision>1</cp:revision>
  <dc:subject/>
  <dc:title/>
</cp:coreProperties>
</file>